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3CA3" w14:textId="41F3134F" w:rsidR="00D50DB4" w:rsidRDefault="007778E7">
      <w:pPr>
        <w:rPr>
          <w:b/>
          <w:bCs/>
        </w:rPr>
      </w:pPr>
      <w:r w:rsidRPr="00AA2DB5">
        <w:rPr>
          <w:b/>
          <w:bCs/>
        </w:rPr>
        <w:t xml:space="preserve">Supplemental Material </w:t>
      </w:r>
    </w:p>
    <w:p w14:paraId="792E9F46" w14:textId="201425CB" w:rsidR="00AA2DB5" w:rsidRPr="00AA2DB5" w:rsidRDefault="00AA2DB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FFA9518" wp14:editId="321A6292">
            <wp:extent cx="4933950" cy="2190750"/>
            <wp:effectExtent l="0" t="0" r="0" b="0"/>
            <wp:docPr id="9749150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915047" name="Picture 97491504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27031" r="9428" b="22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219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C96F4" w14:textId="02360267" w:rsidR="00982D1A" w:rsidRPr="00AA2DB5" w:rsidRDefault="00982D1A">
      <w:r w:rsidRPr="00AA2DB5">
        <w:rPr>
          <w:b/>
          <w:bCs/>
        </w:rPr>
        <w:t xml:space="preserve">Supplemental Figure 1 - </w:t>
      </w:r>
      <w:r w:rsidRPr="00AA2DB5">
        <w:t>Whole blood from Plg-R</w:t>
      </w:r>
      <w:r w:rsidRPr="00AA2DB5">
        <w:rPr>
          <w:vertAlign w:val="subscript"/>
        </w:rPr>
        <w:t>KT</w:t>
      </w:r>
      <w:r w:rsidRPr="00AA2DB5">
        <w:rPr>
          <w:vertAlign w:val="superscript"/>
        </w:rPr>
        <w:t xml:space="preserve">+/+ </w:t>
      </w:r>
      <w:r w:rsidRPr="00AA2DB5">
        <w:t>or Plg-R</w:t>
      </w:r>
      <w:r w:rsidRPr="00AA2DB5">
        <w:rPr>
          <w:vertAlign w:val="subscript"/>
        </w:rPr>
        <w:t>KT</w:t>
      </w:r>
      <w:r w:rsidRPr="00AA2DB5">
        <w:rPr>
          <w:vertAlign w:val="superscript"/>
        </w:rPr>
        <w:t xml:space="preserve">-/- </w:t>
      </w:r>
      <w:r w:rsidRPr="00AA2DB5">
        <w:t>mice with AlexaFluor488 fibrinogen and Dylight633-labelled plasminogen  incorporated,</w:t>
      </w:r>
      <w:r w:rsidRPr="00AA2DB5">
        <w:rPr>
          <w:i/>
          <w:iCs/>
        </w:rPr>
        <w:t xml:space="preserve"> </w:t>
      </w:r>
      <w:r w:rsidRPr="00AA2DB5">
        <w:t>was flowed over collagen/tissue factor coated microfluidic chambers at 1000 s</w:t>
      </w:r>
      <w:r w:rsidRPr="00AA2DB5">
        <w:rPr>
          <w:vertAlign w:val="superscript"/>
        </w:rPr>
        <w:t>-1</w:t>
      </w:r>
      <w:r w:rsidRPr="00AA2DB5">
        <w:t xml:space="preserve">. Thrombi were allowed to form for 4 min before switching to Hepes containing AlexaFluor488 fibrinogen for 4 min. </w:t>
      </w:r>
      <w:r w:rsidR="002A48BC" w:rsidRPr="00AA2DB5">
        <w:t xml:space="preserve">(A) Representative images. (B) </w:t>
      </w:r>
      <w:r w:rsidR="00B45FEB" w:rsidRPr="00AA2DB5">
        <w:t xml:space="preserve">Fibrinogen positive areas were </w:t>
      </w:r>
      <w:proofErr w:type="gramStart"/>
      <w:r w:rsidR="00B45FEB" w:rsidRPr="00AA2DB5">
        <w:t>q</w:t>
      </w:r>
      <w:r w:rsidRPr="00AA2DB5">
        <w:t>uantifi</w:t>
      </w:r>
      <w:r w:rsidR="00B45FEB" w:rsidRPr="00AA2DB5">
        <w:t>ed</w:t>
      </w:r>
      <w:proofErr w:type="gramEnd"/>
      <w:r w:rsidR="00AE45DF" w:rsidRPr="00AA2DB5">
        <w:t xml:space="preserve"> and</w:t>
      </w:r>
      <w:r w:rsidRPr="00AA2DB5">
        <w:t xml:space="preserve"> data are </w:t>
      </w:r>
      <w:r w:rsidR="00AE45DF" w:rsidRPr="00AA2DB5">
        <w:t xml:space="preserve">presented as </w:t>
      </w:r>
      <w:r w:rsidRPr="00AA2DB5">
        <w:t xml:space="preserve">mean </w:t>
      </w:r>
      <w:r w:rsidRPr="00AA2DB5">
        <w:rPr>
          <w:rFonts w:cstheme="minorHAnsi"/>
        </w:rPr>
        <w:t>±</w:t>
      </w:r>
      <w:r w:rsidRPr="00AA2DB5">
        <w:t xml:space="preserve"> SEM</w:t>
      </w:r>
      <w:r w:rsidR="002A48BC" w:rsidRPr="00AA2DB5">
        <w:t xml:space="preserve">, </w:t>
      </w:r>
      <w:r w:rsidR="002A48BC" w:rsidRPr="00AA2DB5">
        <w:rPr>
          <w:i/>
          <w:iCs/>
        </w:rPr>
        <w:t>n</w:t>
      </w:r>
      <w:r w:rsidR="002A48BC" w:rsidRPr="00AA2DB5">
        <w:t xml:space="preserve"> = 6</w:t>
      </w:r>
      <w:r w:rsidRPr="00AA2DB5">
        <w:t>. Male</w:t>
      </w:r>
      <w:r w:rsidR="00C95C0E" w:rsidRPr="00AA2DB5">
        <w:t>s</w:t>
      </w:r>
      <w:r w:rsidRPr="00AA2DB5">
        <w:t xml:space="preserve"> and females are differentiated by</w:t>
      </w:r>
      <w:r w:rsidR="005C762D" w:rsidRPr="00AA2DB5">
        <w:t xml:space="preserve"> the following </w:t>
      </w:r>
      <w:proofErr w:type="gramStart"/>
      <w:r w:rsidR="005C762D" w:rsidRPr="00AA2DB5">
        <w:t>symbols;</w:t>
      </w:r>
      <w:proofErr w:type="gramEnd"/>
      <w:r w:rsidR="005C762D" w:rsidRPr="00AA2DB5">
        <w:t xml:space="preserve"> </w:t>
      </w:r>
      <w:r w:rsidR="005C762D" w:rsidRPr="00AA2DB5">
        <w:rPr>
          <w:rFonts w:ascii="Segoe UI Symbol" w:hAnsi="Segoe UI Symbol" w:cs="Segoe UI Symbol"/>
        </w:rPr>
        <w:t>♂,</w:t>
      </w:r>
      <w:r w:rsidR="005C762D" w:rsidRPr="00AA2DB5">
        <w:t xml:space="preserve"> </w:t>
      </w:r>
      <w:r w:rsidR="005C762D" w:rsidRPr="00AA2DB5">
        <w:rPr>
          <w:rFonts w:ascii="Segoe UI Symbol" w:hAnsi="Segoe UI Symbol" w:cs="Segoe UI Symbol"/>
        </w:rPr>
        <w:t xml:space="preserve">♀ </w:t>
      </w:r>
      <w:r w:rsidR="005C762D" w:rsidRPr="00AA2DB5">
        <w:t>respectively.</w:t>
      </w:r>
      <w:r w:rsidRPr="00AA2DB5">
        <w:t xml:space="preserve"> </w:t>
      </w:r>
    </w:p>
    <w:p w14:paraId="61275059" w14:textId="77777777" w:rsidR="00372CA8" w:rsidRDefault="00372CA8"/>
    <w:p w14:paraId="59843187" w14:textId="77777777" w:rsidR="00372CA8" w:rsidRDefault="00372CA8"/>
    <w:sectPr w:rsidR="00372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E7"/>
    <w:rsid w:val="000260BA"/>
    <w:rsid w:val="0009218A"/>
    <w:rsid w:val="000A0538"/>
    <w:rsid w:val="000A4A9F"/>
    <w:rsid w:val="000F123E"/>
    <w:rsid w:val="00115DC9"/>
    <w:rsid w:val="00150A75"/>
    <w:rsid w:val="0017030A"/>
    <w:rsid w:val="001A62FE"/>
    <w:rsid w:val="001B2696"/>
    <w:rsid w:val="001F19EE"/>
    <w:rsid w:val="00210B84"/>
    <w:rsid w:val="00250EBE"/>
    <w:rsid w:val="0028442E"/>
    <w:rsid w:val="00297844"/>
    <w:rsid w:val="002A48BC"/>
    <w:rsid w:val="002C0E31"/>
    <w:rsid w:val="003717D1"/>
    <w:rsid w:val="00372CA8"/>
    <w:rsid w:val="003A40C2"/>
    <w:rsid w:val="004865AE"/>
    <w:rsid w:val="004B5AAF"/>
    <w:rsid w:val="004D5A94"/>
    <w:rsid w:val="00522A7B"/>
    <w:rsid w:val="005472F1"/>
    <w:rsid w:val="005473CF"/>
    <w:rsid w:val="005C762D"/>
    <w:rsid w:val="0065706E"/>
    <w:rsid w:val="006E4246"/>
    <w:rsid w:val="00752102"/>
    <w:rsid w:val="007778E7"/>
    <w:rsid w:val="00777A94"/>
    <w:rsid w:val="00795E58"/>
    <w:rsid w:val="007B503E"/>
    <w:rsid w:val="007D55CC"/>
    <w:rsid w:val="007E3540"/>
    <w:rsid w:val="00820BC4"/>
    <w:rsid w:val="008275A8"/>
    <w:rsid w:val="00833FF3"/>
    <w:rsid w:val="008E2217"/>
    <w:rsid w:val="00912293"/>
    <w:rsid w:val="00937CFF"/>
    <w:rsid w:val="00952999"/>
    <w:rsid w:val="00971CC8"/>
    <w:rsid w:val="00980D24"/>
    <w:rsid w:val="00982D1A"/>
    <w:rsid w:val="009A5A02"/>
    <w:rsid w:val="009C5F45"/>
    <w:rsid w:val="009D0987"/>
    <w:rsid w:val="009D189D"/>
    <w:rsid w:val="00A51D5F"/>
    <w:rsid w:val="00AA2DB5"/>
    <w:rsid w:val="00AE45DF"/>
    <w:rsid w:val="00B017E0"/>
    <w:rsid w:val="00B45FEB"/>
    <w:rsid w:val="00B57E73"/>
    <w:rsid w:val="00B768B2"/>
    <w:rsid w:val="00BD55A7"/>
    <w:rsid w:val="00C214E1"/>
    <w:rsid w:val="00C564B8"/>
    <w:rsid w:val="00C95C0E"/>
    <w:rsid w:val="00CF00E6"/>
    <w:rsid w:val="00D1672D"/>
    <w:rsid w:val="00D301C0"/>
    <w:rsid w:val="00D325E1"/>
    <w:rsid w:val="00D32CAB"/>
    <w:rsid w:val="00D50DB4"/>
    <w:rsid w:val="00D62461"/>
    <w:rsid w:val="00DB1868"/>
    <w:rsid w:val="00DF570A"/>
    <w:rsid w:val="00F11FC0"/>
    <w:rsid w:val="00F43F85"/>
    <w:rsid w:val="00F458CC"/>
    <w:rsid w:val="00FB6B9A"/>
    <w:rsid w:val="00FF4F2D"/>
    <w:rsid w:val="00FF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B72A7"/>
  <w15:chartTrackingRefBased/>
  <w15:docId w15:val="{0274675E-CB2D-4A01-96D4-68576C0AD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7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8E7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325E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, C.S.</dc:creator>
  <cp:keywords/>
  <dc:description/>
  <cp:lastModifiedBy>Whyte, C.S.</cp:lastModifiedBy>
  <cp:revision>2</cp:revision>
  <dcterms:created xsi:type="dcterms:W3CDTF">2026-04-15T15:16:00Z</dcterms:created>
  <dcterms:modified xsi:type="dcterms:W3CDTF">2026-04-15T15:16:00Z</dcterms:modified>
</cp:coreProperties>
</file>